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B6DE8" w14:textId="16994384" w:rsidR="009F04AC" w:rsidRPr="00436EE5" w:rsidRDefault="00AA6CA2" w:rsidP="000F46C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436EE5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</w:t>
      </w:r>
      <w:r w:rsidR="00FF7A87" w:rsidRPr="00436EE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S1</w:t>
      </w:r>
      <w:r w:rsidRPr="00436EE5">
        <w:rPr>
          <w:rFonts w:ascii="Times New Roman" w:hAnsi="Times New Roman" w:cs="Times New Roman"/>
          <w:b/>
          <w:bCs/>
          <w:sz w:val="18"/>
          <w:szCs w:val="18"/>
          <w:lang w:val="en-US"/>
        </w:rPr>
        <w:t>: Oligonucleotides used in the study</w:t>
      </w:r>
      <w:r w:rsidR="00560CF9" w:rsidRPr="00436EE5">
        <w:rPr>
          <w:rFonts w:ascii="Times New Roman" w:hAnsi="Times New Roman" w:cs="Times New Roman"/>
          <w:b/>
          <w:bCs/>
          <w:sz w:val="18"/>
          <w:szCs w:val="18"/>
          <w:lang w:val="en-US"/>
        </w:rPr>
        <w:t>.</w:t>
      </w:r>
    </w:p>
    <w:tbl>
      <w:tblPr>
        <w:tblStyle w:val="TabeladeLista3"/>
        <w:tblpPr w:leftFromText="141" w:rightFromText="141" w:vertAnchor="page" w:horzAnchor="margin" w:tblpXSpec="center" w:tblpY="2028"/>
        <w:tblW w:w="9356" w:type="dxa"/>
        <w:tblLook w:val="04A0" w:firstRow="1" w:lastRow="0" w:firstColumn="1" w:lastColumn="0" w:noHBand="0" w:noVBand="1"/>
      </w:tblPr>
      <w:tblGrid>
        <w:gridCol w:w="1126"/>
        <w:gridCol w:w="2702"/>
        <w:gridCol w:w="3827"/>
        <w:gridCol w:w="1701"/>
      </w:tblGrid>
      <w:tr w:rsidR="00436EE5" w:rsidRPr="0072778C" w14:paraId="3F8A343C" w14:textId="77777777" w:rsidTr="00DE3D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5589F0D" w14:textId="77777777" w:rsidR="00436EE5" w:rsidRPr="0072778C" w:rsidRDefault="00436EE5" w:rsidP="00436E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ene</w:t>
            </w:r>
          </w:p>
        </w:tc>
        <w:tc>
          <w:tcPr>
            <w:tcW w:w="2702" w:type="dxa"/>
            <w:shd w:val="clear" w:color="auto" w:fill="auto"/>
            <w:noWrap/>
            <w:hideMark/>
          </w:tcPr>
          <w:p w14:paraId="33DA6A2C" w14:textId="77777777" w:rsidR="00436EE5" w:rsidRPr="0072778C" w:rsidRDefault="00436EE5" w:rsidP="00436E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ficial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ull </w:t>
            </w: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ame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14:paraId="5D27F984" w14:textId="77777777" w:rsidR="00436EE5" w:rsidRPr="0072778C" w:rsidRDefault="00436EE5" w:rsidP="00436E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equence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5' </w:t>
            </w:r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sym w:font="Wingdings" w:char="F0E0"/>
            </w:r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3'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19C2D7E" w14:textId="77777777" w:rsidR="00436EE5" w:rsidRPr="0072778C" w:rsidRDefault="00436EE5" w:rsidP="00436E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Gene </w:t>
            </w: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ank</w:t>
            </w:r>
            <w:proofErr w:type="spellEnd"/>
          </w:p>
        </w:tc>
      </w:tr>
      <w:tr w:rsidR="00436EE5" w:rsidRPr="0072778C" w14:paraId="4F9CA0DF" w14:textId="77777777" w:rsidTr="00DE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tcBorders>
              <w:left w:val="nil"/>
            </w:tcBorders>
            <w:noWrap/>
            <w:hideMark/>
          </w:tcPr>
          <w:p w14:paraId="3402A622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DCD1</w:t>
            </w:r>
          </w:p>
        </w:tc>
        <w:tc>
          <w:tcPr>
            <w:tcW w:w="2702" w:type="dxa"/>
            <w:vMerge w:val="restart"/>
            <w:noWrap/>
            <w:hideMark/>
          </w:tcPr>
          <w:p w14:paraId="64AC3300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grammed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ell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eath 1</w:t>
            </w:r>
          </w:p>
        </w:tc>
        <w:tc>
          <w:tcPr>
            <w:tcW w:w="3827" w:type="dxa"/>
            <w:noWrap/>
            <w:hideMark/>
          </w:tcPr>
          <w:p w14:paraId="3D2D803C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wd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GCACGAGGGACAATAGGAGC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noWrap/>
            <w:hideMark/>
          </w:tcPr>
          <w:p w14:paraId="159D5398" w14:textId="77777777" w:rsidR="00436EE5" w:rsidRPr="0072778C" w:rsidRDefault="00436EE5" w:rsidP="00436E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M_005018.3</w:t>
            </w:r>
          </w:p>
        </w:tc>
      </w:tr>
      <w:tr w:rsidR="00436EE5" w:rsidRPr="0072778C" w14:paraId="14B37ED3" w14:textId="77777777" w:rsidTr="00DE3D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hideMark/>
          </w:tcPr>
          <w:p w14:paraId="46D45CC2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02" w:type="dxa"/>
            <w:vMerge/>
            <w:hideMark/>
          </w:tcPr>
          <w:p w14:paraId="5BF75ED5" w14:textId="77777777" w:rsidR="00436EE5" w:rsidRPr="0072778C" w:rsidRDefault="00436EE5" w:rsidP="00436E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27" w:type="dxa"/>
            <w:noWrap/>
            <w:hideMark/>
          </w:tcPr>
          <w:p w14:paraId="3BFE01D9" w14:textId="77777777" w:rsidR="00436EE5" w:rsidRPr="0072778C" w:rsidRDefault="00436EE5" w:rsidP="00436E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v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ATAGTCCACAGAGAACACAGGC</w:t>
            </w:r>
          </w:p>
        </w:tc>
        <w:tc>
          <w:tcPr>
            <w:tcW w:w="1701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14:paraId="1A99ADF6" w14:textId="77777777" w:rsidR="00436EE5" w:rsidRPr="0072778C" w:rsidRDefault="00436EE5" w:rsidP="00436E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36EE5" w:rsidRPr="0072778C" w14:paraId="41D8BFC7" w14:textId="77777777" w:rsidTr="00DE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tcBorders>
              <w:left w:val="nil"/>
            </w:tcBorders>
            <w:noWrap/>
            <w:hideMark/>
          </w:tcPr>
          <w:p w14:paraId="451530EE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DCD1LG1</w:t>
            </w:r>
          </w:p>
        </w:tc>
        <w:tc>
          <w:tcPr>
            <w:tcW w:w="2702" w:type="dxa"/>
            <w:vMerge w:val="restart"/>
            <w:noWrap/>
            <w:hideMark/>
          </w:tcPr>
          <w:p w14:paraId="5902F0DA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grammed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ell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eath 1 </w:t>
            </w: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gand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</w:t>
            </w:r>
          </w:p>
        </w:tc>
        <w:tc>
          <w:tcPr>
            <w:tcW w:w="3827" w:type="dxa"/>
            <w:noWrap/>
            <w:hideMark/>
          </w:tcPr>
          <w:p w14:paraId="60DEC598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wd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AGGGAGAATGATGGATGTGAA</w:t>
            </w:r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ab/>
            </w:r>
          </w:p>
        </w:tc>
        <w:tc>
          <w:tcPr>
            <w:tcW w:w="1701" w:type="dxa"/>
            <w:vMerge w:val="restart"/>
            <w:tcBorders>
              <w:right w:val="nil"/>
            </w:tcBorders>
            <w:noWrap/>
            <w:hideMark/>
          </w:tcPr>
          <w:p w14:paraId="5D4F2F5C" w14:textId="77777777" w:rsidR="00436EE5" w:rsidRPr="0072778C" w:rsidRDefault="00436EE5" w:rsidP="00436E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M_014143.4</w:t>
            </w:r>
          </w:p>
        </w:tc>
      </w:tr>
      <w:tr w:rsidR="00436EE5" w:rsidRPr="0072778C" w14:paraId="481B164D" w14:textId="77777777" w:rsidTr="00DE3D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hideMark/>
          </w:tcPr>
          <w:p w14:paraId="33420997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02" w:type="dxa"/>
            <w:vMerge/>
            <w:hideMark/>
          </w:tcPr>
          <w:p w14:paraId="0776A699" w14:textId="77777777" w:rsidR="00436EE5" w:rsidRPr="0072778C" w:rsidRDefault="00436EE5" w:rsidP="00436E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27" w:type="dxa"/>
            <w:noWrap/>
            <w:hideMark/>
          </w:tcPr>
          <w:p w14:paraId="6DE1ECA8" w14:textId="77777777" w:rsidR="00436EE5" w:rsidRPr="0072778C" w:rsidRDefault="00436EE5" w:rsidP="00436E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v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CGTCTCCTCCAAATGTGTATCA</w:t>
            </w:r>
          </w:p>
        </w:tc>
        <w:tc>
          <w:tcPr>
            <w:tcW w:w="1701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14:paraId="0F40E843" w14:textId="77777777" w:rsidR="00436EE5" w:rsidRPr="0072778C" w:rsidRDefault="00436EE5" w:rsidP="00436E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36EE5" w:rsidRPr="0072778C" w14:paraId="339552E9" w14:textId="77777777" w:rsidTr="00DE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tcBorders>
              <w:left w:val="nil"/>
            </w:tcBorders>
            <w:noWrap/>
            <w:hideMark/>
          </w:tcPr>
          <w:p w14:paraId="52335825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DCD1LG2</w:t>
            </w:r>
          </w:p>
        </w:tc>
        <w:tc>
          <w:tcPr>
            <w:tcW w:w="2702" w:type="dxa"/>
            <w:vMerge w:val="restart"/>
            <w:noWrap/>
            <w:hideMark/>
          </w:tcPr>
          <w:p w14:paraId="16C96AEC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grammed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ell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eath 1 </w:t>
            </w: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gand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3827" w:type="dxa"/>
            <w:noWrap/>
            <w:hideMark/>
          </w:tcPr>
          <w:p w14:paraId="48178D4A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wd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TTCACCAGATAGCAGCTTTATTCA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noWrap/>
            <w:hideMark/>
          </w:tcPr>
          <w:p w14:paraId="4A943A81" w14:textId="77777777" w:rsidR="00436EE5" w:rsidRPr="0072778C" w:rsidRDefault="00436EE5" w:rsidP="00436E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M_025239.4</w:t>
            </w:r>
          </w:p>
        </w:tc>
      </w:tr>
      <w:tr w:rsidR="00436EE5" w:rsidRPr="0072778C" w14:paraId="24E90636" w14:textId="77777777" w:rsidTr="00DE3D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hideMark/>
          </w:tcPr>
          <w:p w14:paraId="029A8BA4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02" w:type="dxa"/>
            <w:vMerge/>
            <w:hideMark/>
          </w:tcPr>
          <w:p w14:paraId="7DEBC1A1" w14:textId="77777777" w:rsidR="00436EE5" w:rsidRPr="0072778C" w:rsidRDefault="00436EE5" w:rsidP="00436E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27" w:type="dxa"/>
            <w:noWrap/>
            <w:hideMark/>
          </w:tcPr>
          <w:p w14:paraId="58704064" w14:textId="77777777" w:rsidR="00436EE5" w:rsidRPr="0072778C" w:rsidRDefault="00436EE5" w:rsidP="00436E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v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GCTCCAAGGTTCACATGACTTC</w:t>
            </w:r>
          </w:p>
        </w:tc>
        <w:tc>
          <w:tcPr>
            <w:tcW w:w="1701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14:paraId="65631351" w14:textId="77777777" w:rsidR="00436EE5" w:rsidRPr="0072778C" w:rsidRDefault="00436EE5" w:rsidP="00436E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36EE5" w:rsidRPr="0072778C" w14:paraId="17C59C94" w14:textId="77777777" w:rsidTr="00DE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tcBorders>
              <w:left w:val="nil"/>
            </w:tcBorders>
            <w:noWrap/>
          </w:tcPr>
          <w:p w14:paraId="1A9FFBCB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AG3</w:t>
            </w:r>
          </w:p>
        </w:tc>
        <w:tc>
          <w:tcPr>
            <w:tcW w:w="2702" w:type="dxa"/>
            <w:vMerge w:val="restart"/>
            <w:noWrap/>
          </w:tcPr>
          <w:p w14:paraId="068B5ABD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mphocyte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tivating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3</w:t>
            </w:r>
          </w:p>
        </w:tc>
        <w:tc>
          <w:tcPr>
            <w:tcW w:w="3827" w:type="dxa"/>
            <w:noWrap/>
          </w:tcPr>
          <w:p w14:paraId="2B24BCC8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wd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CACCTCCTGCTGTTTCTCATC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noWrap/>
          </w:tcPr>
          <w:p w14:paraId="3B6B205E" w14:textId="77777777" w:rsidR="00436EE5" w:rsidRPr="0072778C" w:rsidRDefault="00436EE5" w:rsidP="00436E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M_002286.6</w:t>
            </w:r>
          </w:p>
        </w:tc>
      </w:tr>
      <w:tr w:rsidR="00436EE5" w:rsidRPr="0072778C" w14:paraId="1311F683" w14:textId="77777777" w:rsidTr="00DE3D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noWrap/>
          </w:tcPr>
          <w:p w14:paraId="131498DC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02" w:type="dxa"/>
            <w:vMerge/>
            <w:noWrap/>
          </w:tcPr>
          <w:p w14:paraId="1838E127" w14:textId="77777777" w:rsidR="00436EE5" w:rsidRPr="0072778C" w:rsidRDefault="00436EE5" w:rsidP="00436E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27" w:type="dxa"/>
            <w:noWrap/>
          </w:tcPr>
          <w:p w14:paraId="5922559B" w14:textId="77777777" w:rsidR="00436EE5" w:rsidRPr="0072778C" w:rsidRDefault="00436EE5" w:rsidP="00436E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v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GTCTTGGTCGCCACTGTCTT</w:t>
            </w:r>
          </w:p>
        </w:tc>
        <w:tc>
          <w:tcPr>
            <w:tcW w:w="1701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noWrap/>
          </w:tcPr>
          <w:p w14:paraId="153AFD3E" w14:textId="77777777" w:rsidR="00436EE5" w:rsidRPr="0072778C" w:rsidRDefault="00436EE5" w:rsidP="00436E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36EE5" w:rsidRPr="0072778C" w14:paraId="3742E9A4" w14:textId="77777777" w:rsidTr="00DE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tcBorders>
              <w:left w:val="nil"/>
            </w:tcBorders>
            <w:noWrap/>
            <w:hideMark/>
          </w:tcPr>
          <w:p w14:paraId="332AC1E7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D28</w:t>
            </w:r>
          </w:p>
        </w:tc>
        <w:tc>
          <w:tcPr>
            <w:tcW w:w="2702" w:type="dxa"/>
            <w:vMerge w:val="restart"/>
            <w:noWrap/>
            <w:hideMark/>
          </w:tcPr>
          <w:p w14:paraId="0A5D8B3F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CD28 </w:t>
            </w: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olecule</w:t>
            </w:r>
            <w:proofErr w:type="spellEnd"/>
          </w:p>
        </w:tc>
        <w:tc>
          <w:tcPr>
            <w:tcW w:w="3827" w:type="dxa"/>
            <w:noWrap/>
            <w:hideMark/>
          </w:tcPr>
          <w:p w14:paraId="41B39893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wd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TTAGCTGCAAGTATTCCTACAATCTC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noWrap/>
            <w:hideMark/>
          </w:tcPr>
          <w:p w14:paraId="21F10B15" w14:textId="77777777" w:rsidR="00436EE5" w:rsidRPr="0072778C" w:rsidRDefault="00436EE5" w:rsidP="00436E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M_006139.4</w:t>
            </w:r>
          </w:p>
        </w:tc>
      </w:tr>
      <w:tr w:rsidR="00436EE5" w:rsidRPr="0072778C" w14:paraId="07C5021D" w14:textId="77777777" w:rsidTr="00DE3D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hideMark/>
          </w:tcPr>
          <w:p w14:paraId="1D09F738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02" w:type="dxa"/>
            <w:vMerge/>
            <w:hideMark/>
          </w:tcPr>
          <w:p w14:paraId="225DF37E" w14:textId="77777777" w:rsidR="00436EE5" w:rsidRPr="0072778C" w:rsidRDefault="00436EE5" w:rsidP="00436E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27" w:type="dxa"/>
            <w:noWrap/>
            <w:hideMark/>
          </w:tcPr>
          <w:p w14:paraId="0952DB94" w14:textId="77777777" w:rsidR="00436EE5" w:rsidRPr="0072778C" w:rsidRDefault="00436EE5" w:rsidP="00436E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v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AGCACTATCCAGTCCTTTGTGAAG</w:t>
            </w:r>
          </w:p>
        </w:tc>
        <w:tc>
          <w:tcPr>
            <w:tcW w:w="1701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14:paraId="4ABE7616" w14:textId="77777777" w:rsidR="00436EE5" w:rsidRPr="0072778C" w:rsidRDefault="00436EE5" w:rsidP="00436E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36EE5" w:rsidRPr="0072778C" w14:paraId="15AC0B77" w14:textId="77777777" w:rsidTr="00DE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tcBorders>
              <w:left w:val="nil"/>
            </w:tcBorders>
          </w:tcPr>
          <w:p w14:paraId="2BEEB707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RPL13</w:t>
            </w:r>
          </w:p>
        </w:tc>
        <w:tc>
          <w:tcPr>
            <w:tcW w:w="2702" w:type="dxa"/>
            <w:vMerge w:val="restart"/>
          </w:tcPr>
          <w:p w14:paraId="7FF04CA0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ibosomal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in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L13</w:t>
            </w:r>
          </w:p>
          <w:p w14:paraId="40B88219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27" w:type="dxa"/>
            <w:noWrap/>
          </w:tcPr>
          <w:p w14:paraId="0163C92F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wd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GACAAGAAAAAGCGGATGGT</w:t>
            </w:r>
          </w:p>
        </w:tc>
        <w:tc>
          <w:tcPr>
            <w:tcW w:w="1701" w:type="dxa"/>
            <w:vMerge w:val="restart"/>
            <w:tcBorders>
              <w:right w:val="nil"/>
            </w:tcBorders>
          </w:tcPr>
          <w:p w14:paraId="6C29CA37" w14:textId="77777777" w:rsidR="00436EE5" w:rsidRPr="0072778C" w:rsidRDefault="00436EE5" w:rsidP="00436E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M_000977.4</w:t>
            </w:r>
          </w:p>
          <w:p w14:paraId="1A3F9E63" w14:textId="77777777" w:rsidR="00436EE5" w:rsidRPr="0072778C" w:rsidRDefault="00436EE5" w:rsidP="00436E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36EE5" w:rsidRPr="0072778C" w14:paraId="66935BA0" w14:textId="77777777" w:rsidTr="00DE3D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0440A35C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02" w:type="dxa"/>
            <w:vMerge/>
          </w:tcPr>
          <w:p w14:paraId="3EC7ACB4" w14:textId="77777777" w:rsidR="00436EE5" w:rsidRPr="0072778C" w:rsidRDefault="00436EE5" w:rsidP="00436E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27" w:type="dxa"/>
            <w:noWrap/>
          </w:tcPr>
          <w:p w14:paraId="0D395CA5" w14:textId="77777777" w:rsidR="00436EE5" w:rsidRPr="0072778C" w:rsidRDefault="00436EE5" w:rsidP="00436E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v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GTACTTCCAGCCAACCTCGT</w:t>
            </w:r>
          </w:p>
        </w:tc>
        <w:tc>
          <w:tcPr>
            <w:tcW w:w="1701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6CA3E4F4" w14:textId="77777777" w:rsidR="00436EE5" w:rsidRPr="0072778C" w:rsidRDefault="00436EE5" w:rsidP="00436E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36EE5" w:rsidRPr="0072778C" w14:paraId="53670E57" w14:textId="77777777" w:rsidTr="00DE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tcBorders>
              <w:left w:val="nil"/>
            </w:tcBorders>
          </w:tcPr>
          <w:p w14:paraId="3E2EF40C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RPS16</w:t>
            </w:r>
          </w:p>
        </w:tc>
        <w:tc>
          <w:tcPr>
            <w:tcW w:w="2702" w:type="dxa"/>
            <w:vMerge w:val="restart"/>
          </w:tcPr>
          <w:p w14:paraId="2A5551EB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ibosomal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in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S16</w:t>
            </w:r>
          </w:p>
        </w:tc>
        <w:tc>
          <w:tcPr>
            <w:tcW w:w="3827" w:type="dxa"/>
            <w:noWrap/>
          </w:tcPr>
          <w:p w14:paraId="26346AE1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wd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GCGCACGCTACAGTACAAG</w:t>
            </w:r>
          </w:p>
        </w:tc>
        <w:tc>
          <w:tcPr>
            <w:tcW w:w="1701" w:type="dxa"/>
            <w:vMerge w:val="restart"/>
            <w:tcBorders>
              <w:right w:val="nil"/>
            </w:tcBorders>
          </w:tcPr>
          <w:p w14:paraId="43F510A8" w14:textId="77777777" w:rsidR="00436EE5" w:rsidRPr="0072778C" w:rsidRDefault="00436EE5" w:rsidP="00436E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M_001020.6</w:t>
            </w:r>
          </w:p>
          <w:p w14:paraId="2B8CCB7C" w14:textId="77777777" w:rsidR="00436EE5" w:rsidRPr="0072778C" w:rsidRDefault="00436EE5" w:rsidP="00436E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36EE5" w:rsidRPr="0072778C" w14:paraId="1CB21C8C" w14:textId="77777777" w:rsidTr="00DE3D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339E0595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02" w:type="dxa"/>
            <w:vMerge/>
          </w:tcPr>
          <w:p w14:paraId="50490722" w14:textId="77777777" w:rsidR="00436EE5" w:rsidRPr="0072778C" w:rsidRDefault="00436EE5" w:rsidP="00436E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27" w:type="dxa"/>
            <w:noWrap/>
          </w:tcPr>
          <w:p w14:paraId="1CA393AC" w14:textId="77777777" w:rsidR="00436EE5" w:rsidRPr="0072778C" w:rsidRDefault="00436EE5" w:rsidP="00436E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v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AGATGGACTGACGGATAGCATA</w:t>
            </w:r>
          </w:p>
        </w:tc>
        <w:tc>
          <w:tcPr>
            <w:tcW w:w="1701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4A64EBAD" w14:textId="77777777" w:rsidR="00436EE5" w:rsidRPr="0072778C" w:rsidRDefault="00436EE5" w:rsidP="00436E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36EE5" w:rsidRPr="0072778C" w14:paraId="67B073CA" w14:textId="77777777" w:rsidTr="00DE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tcBorders>
              <w:left w:val="nil"/>
            </w:tcBorders>
          </w:tcPr>
          <w:p w14:paraId="77FDF262" w14:textId="77777777" w:rsidR="00436EE5" w:rsidRPr="0072778C" w:rsidRDefault="00436EE5" w:rsidP="00436EE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RPL35</w:t>
            </w:r>
          </w:p>
        </w:tc>
        <w:tc>
          <w:tcPr>
            <w:tcW w:w="2702" w:type="dxa"/>
            <w:vMerge w:val="restart"/>
          </w:tcPr>
          <w:p w14:paraId="64489D66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ibosomal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in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L35</w:t>
            </w:r>
          </w:p>
        </w:tc>
        <w:tc>
          <w:tcPr>
            <w:tcW w:w="3827" w:type="dxa"/>
            <w:noWrap/>
          </w:tcPr>
          <w:p w14:paraId="50CB3F60" w14:textId="77777777" w:rsidR="00436EE5" w:rsidRPr="0072778C" w:rsidRDefault="00436EE5" w:rsidP="00436E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wd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CGAGTCGTCCGGAAATCCAT</w:t>
            </w:r>
          </w:p>
        </w:tc>
        <w:tc>
          <w:tcPr>
            <w:tcW w:w="1701" w:type="dxa"/>
            <w:vMerge w:val="restart"/>
            <w:tcBorders>
              <w:right w:val="nil"/>
            </w:tcBorders>
          </w:tcPr>
          <w:p w14:paraId="204B203E" w14:textId="77777777" w:rsidR="00436EE5" w:rsidRPr="0072778C" w:rsidRDefault="00436EE5" w:rsidP="00436E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M_007209.4</w:t>
            </w:r>
          </w:p>
          <w:p w14:paraId="7D20A03E" w14:textId="77777777" w:rsidR="00436EE5" w:rsidRPr="0072778C" w:rsidRDefault="00436EE5" w:rsidP="00436E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36EE5" w:rsidRPr="0072778C" w14:paraId="435DCED0" w14:textId="77777777" w:rsidTr="00DE3D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77570397" w14:textId="77777777" w:rsidR="00436EE5" w:rsidRPr="0072778C" w:rsidRDefault="00436EE5" w:rsidP="00436E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02" w:type="dxa"/>
            <w:vMerge/>
          </w:tcPr>
          <w:p w14:paraId="6031B7AE" w14:textId="77777777" w:rsidR="00436EE5" w:rsidRPr="0072778C" w:rsidRDefault="00436EE5" w:rsidP="0043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27" w:type="dxa"/>
            <w:noWrap/>
          </w:tcPr>
          <w:p w14:paraId="6E6089EA" w14:textId="77777777" w:rsidR="00436EE5" w:rsidRPr="0072778C" w:rsidRDefault="00436EE5" w:rsidP="0043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v</w:t>
            </w:r>
            <w:proofErr w:type="spellEnd"/>
            <w:r w:rsidRPr="00727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GGCTTGTACTTCTTGCCCTTG</w:t>
            </w:r>
          </w:p>
        </w:tc>
        <w:tc>
          <w:tcPr>
            <w:tcW w:w="1701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0897D1F1" w14:textId="77777777" w:rsidR="00436EE5" w:rsidRPr="0072778C" w:rsidRDefault="00436EE5" w:rsidP="0043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</w:tbl>
    <w:p w14:paraId="5B7DDBE0" w14:textId="06691245" w:rsidR="009F04AC" w:rsidRDefault="009F04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EEA687" w14:textId="69774B21" w:rsidR="009F04AC" w:rsidRDefault="009F04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8A12C6" w14:textId="6BFEEAFA" w:rsidR="009F04AC" w:rsidRDefault="009F04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8969BD" w14:textId="0BAA4750" w:rsidR="009F04AC" w:rsidRDefault="009F04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7E7EC3" w14:textId="75D1C93E" w:rsidR="009F04AC" w:rsidRDefault="009F04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223787" w14:textId="17B8EE04" w:rsidR="009F04AC" w:rsidRDefault="009F04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8FDD3B" w14:textId="2626E8BE" w:rsidR="009F04AC" w:rsidRDefault="009F04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022012" w14:textId="77777777" w:rsidR="00BA24CD" w:rsidRDefault="00BA24C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454B6A" w14:textId="77777777" w:rsidR="00BA24CD" w:rsidRDefault="00BA24C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8B51CA" w14:textId="77777777" w:rsidR="00306F49" w:rsidRDefault="00306F4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776013" w14:textId="77777777" w:rsidR="005878AA" w:rsidRDefault="005878A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84BC6C" w14:textId="77777777" w:rsidR="008A3E5C" w:rsidRDefault="008A3E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6A70F8" w14:textId="77777777" w:rsidR="00436EE5" w:rsidRDefault="00436EE5" w:rsidP="006F531D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018C7F75" w14:textId="1E587A04" w:rsidR="009F04AC" w:rsidRPr="006236E7" w:rsidRDefault="009F04AC" w:rsidP="00722196">
      <w:pPr>
        <w:spacing w:after="0"/>
        <w:jc w:val="center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proofErr w:type="spellStart"/>
      <w:r w:rsidRPr="006236E7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Fwd</w:t>
      </w:r>
      <w:proofErr w:type="spellEnd"/>
      <w:r w:rsidR="008E260C" w:rsidRPr="006236E7">
        <w:rPr>
          <w:rFonts w:ascii="Times New Roman" w:hAnsi="Times New Roman" w:cs="Times New Roman"/>
          <w:i/>
          <w:iCs/>
          <w:sz w:val="18"/>
          <w:szCs w:val="18"/>
          <w:lang w:val="en-US"/>
        </w:rPr>
        <w:t>,</w:t>
      </w:r>
      <w:r w:rsidRPr="006236E7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forward primer</w:t>
      </w:r>
      <w:r w:rsidR="008E260C" w:rsidRPr="006236E7">
        <w:rPr>
          <w:rFonts w:ascii="Times New Roman" w:hAnsi="Times New Roman" w:cs="Times New Roman"/>
          <w:i/>
          <w:iCs/>
          <w:sz w:val="18"/>
          <w:szCs w:val="18"/>
          <w:lang w:val="en-US"/>
        </w:rPr>
        <w:t>;</w:t>
      </w:r>
      <w:r w:rsidR="00BA24CD" w:rsidRPr="006236E7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6236E7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Rev</w:t>
      </w:r>
      <w:r w:rsidR="006236E7" w:rsidRPr="006236E7">
        <w:rPr>
          <w:rFonts w:ascii="Times New Roman" w:hAnsi="Times New Roman" w:cs="Times New Roman"/>
          <w:i/>
          <w:iCs/>
          <w:sz w:val="18"/>
          <w:szCs w:val="18"/>
          <w:lang w:val="en-US"/>
        </w:rPr>
        <w:t>,</w:t>
      </w:r>
      <w:r w:rsidRPr="006236E7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reverse primer</w:t>
      </w:r>
      <w:r w:rsidR="00BA24CD" w:rsidRPr="006236E7">
        <w:rPr>
          <w:rFonts w:ascii="Times New Roman" w:hAnsi="Times New Roman" w:cs="Times New Roman"/>
          <w:i/>
          <w:iCs/>
          <w:sz w:val="18"/>
          <w:szCs w:val="18"/>
          <w:lang w:val="en-US"/>
        </w:rPr>
        <w:t>.</w:t>
      </w:r>
    </w:p>
    <w:sectPr w:rsidR="009F04AC" w:rsidRPr="006236E7" w:rsidSect="004067E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7E6"/>
    <w:rsid w:val="000F46CC"/>
    <w:rsid w:val="001A7E9B"/>
    <w:rsid w:val="001D2D1C"/>
    <w:rsid w:val="00295BB5"/>
    <w:rsid w:val="00306F49"/>
    <w:rsid w:val="00324D30"/>
    <w:rsid w:val="004067E6"/>
    <w:rsid w:val="00436EE5"/>
    <w:rsid w:val="00560CF9"/>
    <w:rsid w:val="005650A4"/>
    <w:rsid w:val="005878AA"/>
    <w:rsid w:val="006236E7"/>
    <w:rsid w:val="006F531D"/>
    <w:rsid w:val="00722196"/>
    <w:rsid w:val="0072778C"/>
    <w:rsid w:val="007B0CCE"/>
    <w:rsid w:val="008A3E5C"/>
    <w:rsid w:val="008E260C"/>
    <w:rsid w:val="00974428"/>
    <w:rsid w:val="009E7847"/>
    <w:rsid w:val="009F04AC"/>
    <w:rsid w:val="00AA6CA2"/>
    <w:rsid w:val="00BA24CD"/>
    <w:rsid w:val="00BD796C"/>
    <w:rsid w:val="00C3556E"/>
    <w:rsid w:val="00C85D76"/>
    <w:rsid w:val="00CB0B22"/>
    <w:rsid w:val="00CD1E2D"/>
    <w:rsid w:val="00D30149"/>
    <w:rsid w:val="00D41E98"/>
    <w:rsid w:val="00DE3DC9"/>
    <w:rsid w:val="00FF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5213B"/>
  <w15:chartTrackingRefBased/>
  <w15:docId w15:val="{14B850F5-1B75-40CB-8EEC-40CD44C4F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24D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24D30"/>
    <w:rPr>
      <w:rFonts w:ascii="Segoe UI" w:hAnsi="Segoe UI" w:cs="Segoe UI"/>
      <w:sz w:val="18"/>
      <w:szCs w:val="18"/>
    </w:rPr>
  </w:style>
  <w:style w:type="table" w:styleId="TabeladeLista3">
    <w:name w:val="List Table 3"/>
    <w:basedOn w:val="Tabelanormal"/>
    <w:uiPriority w:val="48"/>
    <w:rsid w:val="00D41E9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21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2EE34-2473-4787-8695-8F575BCEB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55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Lopes da Silva</dc:creator>
  <cp:keywords/>
  <dc:description/>
  <cp:lastModifiedBy>Danuza Esquenazi</cp:lastModifiedBy>
  <cp:revision>27</cp:revision>
  <dcterms:created xsi:type="dcterms:W3CDTF">2020-05-18T19:49:00Z</dcterms:created>
  <dcterms:modified xsi:type="dcterms:W3CDTF">2020-12-17T22:06:00Z</dcterms:modified>
</cp:coreProperties>
</file>